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171ED" w14:textId="77777777" w:rsidR="005E6D3E" w:rsidRDefault="00ED0C4F" w:rsidP="00851769">
      <w:pPr>
        <w:pStyle w:val="Heading1"/>
      </w:pPr>
      <w:r>
        <w:t>Definition of STI positivity</w:t>
      </w:r>
    </w:p>
    <w:p w14:paraId="60C7E832" w14:textId="77777777" w:rsidR="006D14E3" w:rsidRDefault="006D14E3" w:rsidP="00ED0C4F"/>
    <w:p w14:paraId="7023BC8C" w14:textId="671147FD" w:rsidR="006D14E3" w:rsidRDefault="006D14E3" w:rsidP="00ED0C4F">
      <w:r>
        <w:t>An individual testing positive to any of the criteria below is categorized as infected with the associated STI.</w:t>
      </w:r>
    </w:p>
    <w:p w14:paraId="7974EFCF" w14:textId="77777777" w:rsidR="00480214" w:rsidRDefault="00480214" w:rsidP="00ED0C4F"/>
    <w:p w14:paraId="30B80C45" w14:textId="77777777" w:rsidR="003D0A81" w:rsidRDefault="003D0A81" w:rsidP="00ED0C4F"/>
    <w:p w14:paraId="05291872" w14:textId="71003400" w:rsidR="00ED0C4F" w:rsidRDefault="003C0089" w:rsidP="00ED0C4F">
      <w:r w:rsidRPr="00F116D1">
        <w:rPr>
          <w:b/>
        </w:rPr>
        <w:t>Chlamydia (</w:t>
      </w:r>
      <w:r w:rsidRPr="00F116D1">
        <w:rPr>
          <w:b/>
          <w:i/>
        </w:rPr>
        <w:t xml:space="preserve">C. </w:t>
      </w:r>
      <w:r w:rsidR="00A45A73" w:rsidRPr="00F116D1">
        <w:rPr>
          <w:b/>
          <w:i/>
        </w:rPr>
        <w:t>trachomatis</w:t>
      </w:r>
      <w:r w:rsidRPr="00F116D1">
        <w:rPr>
          <w:b/>
        </w:rPr>
        <w:t>)</w:t>
      </w:r>
      <w:r w:rsidR="00480214" w:rsidRPr="00F116D1">
        <w:rPr>
          <w:b/>
        </w:rPr>
        <w:t>:</w:t>
      </w:r>
      <w:r w:rsidR="00480214">
        <w:t xml:space="preserve"> NAAT</w:t>
      </w:r>
      <w:r w:rsidR="00306B0F">
        <w:t xml:space="preserve"> or</w:t>
      </w:r>
      <w:r w:rsidR="00480214">
        <w:t xml:space="preserve"> culture</w:t>
      </w:r>
      <w:r w:rsidR="006D14E3">
        <w:t xml:space="preserve"> or </w:t>
      </w:r>
      <w:r w:rsidR="006D14E3" w:rsidRPr="006D14E3">
        <w:t>antigen detection (EIA)</w:t>
      </w:r>
    </w:p>
    <w:p w14:paraId="6E785E2E" w14:textId="77777777" w:rsidR="00F116D1" w:rsidRDefault="00F116D1" w:rsidP="00ED0C4F">
      <w:pPr>
        <w:rPr>
          <w:bCs/>
        </w:rPr>
      </w:pPr>
    </w:p>
    <w:p w14:paraId="149B9234" w14:textId="7FE50FB5" w:rsidR="00480214" w:rsidRDefault="003C0089" w:rsidP="00ED0C4F">
      <w:r w:rsidRPr="00F116D1">
        <w:rPr>
          <w:b/>
          <w:bCs/>
        </w:rPr>
        <w:t>Gonorrhea</w:t>
      </w:r>
      <w:r w:rsidRPr="00F116D1">
        <w:rPr>
          <w:b/>
          <w:i/>
        </w:rPr>
        <w:t xml:space="preserve"> </w:t>
      </w:r>
      <w:r w:rsidRPr="00F116D1">
        <w:rPr>
          <w:b/>
        </w:rPr>
        <w:t>(</w:t>
      </w:r>
      <w:r w:rsidRPr="00F116D1">
        <w:rPr>
          <w:b/>
          <w:i/>
        </w:rPr>
        <w:t>N. gonorrhoeae</w:t>
      </w:r>
      <w:r w:rsidRPr="00F116D1">
        <w:rPr>
          <w:b/>
        </w:rPr>
        <w:t>)</w:t>
      </w:r>
      <w:r w:rsidR="00306B0F" w:rsidRPr="00F116D1">
        <w:rPr>
          <w:b/>
        </w:rPr>
        <w:t>:</w:t>
      </w:r>
      <w:r w:rsidR="00306B0F">
        <w:t xml:space="preserve"> NAAT or</w:t>
      </w:r>
      <w:r w:rsidR="00480214">
        <w:t xml:space="preserve"> culture</w:t>
      </w:r>
    </w:p>
    <w:p w14:paraId="2F447EA1" w14:textId="77777777" w:rsidR="00480214" w:rsidRDefault="00480214" w:rsidP="00ED0C4F"/>
    <w:p w14:paraId="71BAA0A1" w14:textId="117C8AE9" w:rsidR="00480214" w:rsidRDefault="003C0089" w:rsidP="00ED0C4F">
      <w:r w:rsidRPr="00F116D1">
        <w:rPr>
          <w:b/>
        </w:rPr>
        <w:t>Chancroids (</w:t>
      </w:r>
      <w:r w:rsidRPr="00F116D1">
        <w:rPr>
          <w:b/>
          <w:i/>
        </w:rPr>
        <w:t xml:space="preserve">H. </w:t>
      </w:r>
      <w:proofErr w:type="spellStart"/>
      <w:r w:rsidRPr="00F116D1">
        <w:rPr>
          <w:b/>
          <w:i/>
        </w:rPr>
        <w:t>ducreyi</w:t>
      </w:r>
      <w:proofErr w:type="spellEnd"/>
      <w:r w:rsidRPr="00F116D1">
        <w:rPr>
          <w:b/>
        </w:rPr>
        <w:t>)</w:t>
      </w:r>
      <w:r w:rsidR="00480214" w:rsidRPr="00F116D1">
        <w:rPr>
          <w:b/>
        </w:rPr>
        <w:t>:</w:t>
      </w:r>
      <w:r w:rsidR="00306B0F">
        <w:t xml:space="preserve"> NAAT or</w:t>
      </w:r>
      <w:r w:rsidR="003D0A81">
        <w:t xml:space="preserve"> culture</w:t>
      </w:r>
    </w:p>
    <w:p w14:paraId="62082B77" w14:textId="77777777" w:rsidR="00F116D1" w:rsidRDefault="00F116D1" w:rsidP="00ED0C4F"/>
    <w:p w14:paraId="1FB13EE5" w14:textId="29E5618D" w:rsidR="00480214" w:rsidRDefault="003C0089" w:rsidP="00ED0C4F">
      <w:r w:rsidRPr="00F116D1">
        <w:rPr>
          <w:b/>
        </w:rPr>
        <w:t>Trichomoniasis (</w:t>
      </w:r>
      <w:r w:rsidRPr="00F116D1">
        <w:rPr>
          <w:b/>
          <w:i/>
        </w:rPr>
        <w:t xml:space="preserve">T. </w:t>
      </w:r>
      <w:proofErr w:type="spellStart"/>
      <w:r w:rsidRPr="00F116D1">
        <w:rPr>
          <w:b/>
          <w:i/>
        </w:rPr>
        <w:t>vaginalis</w:t>
      </w:r>
      <w:proofErr w:type="spellEnd"/>
      <w:r w:rsidRPr="00F116D1">
        <w:rPr>
          <w:b/>
        </w:rPr>
        <w:t>)</w:t>
      </w:r>
      <w:r w:rsidR="00480214" w:rsidRPr="00F116D1">
        <w:rPr>
          <w:b/>
        </w:rPr>
        <w:t>:</w:t>
      </w:r>
      <w:r w:rsidR="00851769">
        <w:t xml:space="preserve"> culture</w:t>
      </w:r>
      <w:r w:rsidR="00306B0F">
        <w:t xml:space="preserve"> or</w:t>
      </w:r>
      <w:r w:rsidR="00717C6B">
        <w:t xml:space="preserve"> wet mount</w:t>
      </w:r>
      <w:r w:rsidR="00402502">
        <w:t xml:space="preserve"> or NAAT</w:t>
      </w:r>
    </w:p>
    <w:p w14:paraId="6DC69B26" w14:textId="77777777" w:rsidR="00480214" w:rsidRDefault="00480214" w:rsidP="00ED0C4F">
      <w:bookmarkStart w:id="0" w:name="_GoBack"/>
    </w:p>
    <w:bookmarkEnd w:id="0"/>
    <w:p w14:paraId="773AF757" w14:textId="42147F41" w:rsidR="00480214" w:rsidRDefault="003C0089" w:rsidP="00ED0C4F">
      <w:r w:rsidRPr="00F116D1">
        <w:rPr>
          <w:b/>
        </w:rPr>
        <w:t>Syphilis (</w:t>
      </w:r>
      <w:proofErr w:type="spellStart"/>
      <w:r w:rsidRPr="00F116D1">
        <w:rPr>
          <w:b/>
          <w:i/>
        </w:rPr>
        <w:t>T.pallidum</w:t>
      </w:r>
      <w:proofErr w:type="spellEnd"/>
      <w:r w:rsidRPr="00F116D1">
        <w:rPr>
          <w:b/>
        </w:rPr>
        <w:t>)</w:t>
      </w:r>
      <w:r w:rsidR="00480214" w:rsidRPr="00F116D1">
        <w:rPr>
          <w:b/>
        </w:rPr>
        <w:t>:</w:t>
      </w:r>
      <w:r w:rsidR="00BB7849">
        <w:t xml:space="preserve"> </w:t>
      </w:r>
      <w:r w:rsidR="00306B0F">
        <w:t>dark field or VDLR or RPR or TPHA or</w:t>
      </w:r>
      <w:r w:rsidR="00BB7849">
        <w:t xml:space="preserve"> FTA</w:t>
      </w:r>
    </w:p>
    <w:p w14:paraId="5C67AEE7" w14:textId="09AFCFEF" w:rsidR="00BB7849" w:rsidRDefault="00BB7849" w:rsidP="00ED0C4F">
      <w:r>
        <w:t xml:space="preserve">That means we include </w:t>
      </w:r>
      <w:r w:rsidR="000C5296">
        <w:t xml:space="preserve">not only </w:t>
      </w:r>
      <w:r>
        <w:t>‘active’ stages (primary and secondary) but may also include a latent stage or even patients cured from syphilis (has we would not have any restriction on the nontreponemal titer)</w:t>
      </w:r>
    </w:p>
    <w:p w14:paraId="3BEF355E" w14:textId="77777777" w:rsidR="00480214" w:rsidRDefault="00480214" w:rsidP="00ED0C4F"/>
    <w:p w14:paraId="62DF1A22" w14:textId="61532B6C" w:rsidR="00480214" w:rsidRDefault="003C0089" w:rsidP="00ED0C4F">
      <w:r w:rsidRPr="00F116D1">
        <w:rPr>
          <w:b/>
        </w:rPr>
        <w:t>Human Papilloma Virus</w:t>
      </w:r>
      <w:r w:rsidR="00480214" w:rsidRPr="00F116D1">
        <w:rPr>
          <w:b/>
        </w:rPr>
        <w:t>:</w:t>
      </w:r>
      <w:r w:rsidR="00480214">
        <w:t xml:space="preserve"> </w:t>
      </w:r>
      <w:r w:rsidR="00717C6B">
        <w:t>NAAT</w:t>
      </w:r>
    </w:p>
    <w:p w14:paraId="02B12C96" w14:textId="77777777" w:rsidR="00F116D1" w:rsidRDefault="00F116D1" w:rsidP="00ED0C4F"/>
    <w:p w14:paraId="23FA7307" w14:textId="471B4651" w:rsidR="00480214" w:rsidRDefault="003C0089" w:rsidP="00ED0C4F">
      <w:r w:rsidRPr="00F116D1">
        <w:rPr>
          <w:b/>
        </w:rPr>
        <w:t>Herpes Simplex Virus 2</w:t>
      </w:r>
      <w:r w:rsidR="00480214" w:rsidRPr="00F116D1">
        <w:rPr>
          <w:b/>
        </w:rPr>
        <w:t>:</w:t>
      </w:r>
      <w:r w:rsidR="00717C6B">
        <w:t xml:space="preserve"> serology</w:t>
      </w:r>
      <w:r w:rsidR="00306B0F">
        <w:t xml:space="preserve"> or</w:t>
      </w:r>
      <w:r w:rsidR="00717C6B">
        <w:t xml:space="preserve"> NAAT</w:t>
      </w:r>
      <w:r w:rsidR="002D0E1B">
        <w:t xml:space="preserve"> or culture</w:t>
      </w:r>
    </w:p>
    <w:p w14:paraId="5A1BA3DD" w14:textId="77777777" w:rsidR="00480214" w:rsidRDefault="00480214" w:rsidP="00ED0C4F"/>
    <w:p w14:paraId="53419F25" w14:textId="77777777" w:rsidR="003C0089" w:rsidRDefault="003C0089" w:rsidP="00ED0C4F"/>
    <w:p w14:paraId="716A4AB2" w14:textId="4CD645D3" w:rsidR="00480214" w:rsidRPr="003C0089" w:rsidRDefault="003C0089" w:rsidP="00ED0C4F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 w:rsidRPr="003C0089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>Non-STI</w:t>
      </w:r>
    </w:p>
    <w:p w14:paraId="2A5D197E" w14:textId="77777777" w:rsidR="003C0089" w:rsidRDefault="003C0089" w:rsidP="00ED0C4F"/>
    <w:p w14:paraId="35D7C9E3" w14:textId="209A258D" w:rsidR="00E15837" w:rsidRDefault="00E15837" w:rsidP="00E15837">
      <w:r>
        <w:t>A woman testing positive to any of the criteria below is categorized as being positiv</w:t>
      </w:r>
      <w:r w:rsidR="000870F1">
        <w:t>e with the associated infection:</w:t>
      </w:r>
    </w:p>
    <w:p w14:paraId="5FD62860" w14:textId="77777777" w:rsidR="00E15837" w:rsidRDefault="00E15837" w:rsidP="00ED0C4F"/>
    <w:p w14:paraId="0F617F4B" w14:textId="77777777" w:rsidR="003C0089" w:rsidRDefault="003C0089" w:rsidP="003C0089">
      <w:r w:rsidRPr="00F116D1">
        <w:rPr>
          <w:b/>
        </w:rPr>
        <w:t xml:space="preserve">Bacterial </w:t>
      </w:r>
      <w:proofErr w:type="spellStart"/>
      <w:r w:rsidRPr="00F116D1">
        <w:rPr>
          <w:b/>
        </w:rPr>
        <w:t>vaginosis</w:t>
      </w:r>
      <w:proofErr w:type="spellEnd"/>
      <w:r w:rsidRPr="00F116D1">
        <w:rPr>
          <w:b/>
        </w:rPr>
        <w:t>:</w:t>
      </w:r>
      <w:r>
        <w:t xml:space="preserve"> </w:t>
      </w:r>
      <w:proofErr w:type="spellStart"/>
      <w:r>
        <w:t>Amsel</w:t>
      </w:r>
      <w:proofErr w:type="spellEnd"/>
      <w:r>
        <w:t xml:space="preserve"> criteria or Nugent score&gt;6</w:t>
      </w:r>
    </w:p>
    <w:p w14:paraId="15C080B5" w14:textId="77777777" w:rsidR="00480214" w:rsidRDefault="00480214" w:rsidP="00ED0C4F"/>
    <w:p w14:paraId="17833313" w14:textId="43F924A2" w:rsidR="003C0089" w:rsidRDefault="003C0089" w:rsidP="00ED0C4F">
      <w:proofErr w:type="spellStart"/>
      <w:r w:rsidRPr="00F116D1">
        <w:rPr>
          <w:b/>
        </w:rPr>
        <w:t>Candidal</w:t>
      </w:r>
      <w:proofErr w:type="spellEnd"/>
      <w:r w:rsidRPr="00F116D1">
        <w:rPr>
          <w:b/>
        </w:rPr>
        <w:t xml:space="preserve"> vaginitis:</w:t>
      </w:r>
      <w:r>
        <w:t xml:space="preserve"> </w:t>
      </w:r>
      <w:r w:rsidRPr="003C0089">
        <w:t>wet mount</w:t>
      </w:r>
      <w:r>
        <w:t xml:space="preserve"> or</w:t>
      </w:r>
      <w:r w:rsidRPr="003C0089">
        <w:t xml:space="preserve"> culture</w:t>
      </w:r>
      <w:r>
        <w:t xml:space="preserve"> or</w:t>
      </w:r>
      <w:r w:rsidRPr="003C0089">
        <w:t xml:space="preserve"> antigen </w:t>
      </w:r>
      <w:r>
        <w:t>detection</w:t>
      </w:r>
    </w:p>
    <w:p w14:paraId="151664EA" w14:textId="77777777" w:rsidR="00AF74DC" w:rsidRDefault="00AF74DC" w:rsidP="00ED0C4F"/>
    <w:sectPr w:rsidR="00AF74DC" w:rsidSect="005E6D3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C4F"/>
    <w:rsid w:val="000870F1"/>
    <w:rsid w:val="000C5296"/>
    <w:rsid w:val="00134823"/>
    <w:rsid w:val="001623A1"/>
    <w:rsid w:val="002D0E1B"/>
    <w:rsid w:val="00306B0F"/>
    <w:rsid w:val="003C0089"/>
    <w:rsid w:val="003D0A81"/>
    <w:rsid w:val="00402502"/>
    <w:rsid w:val="00480214"/>
    <w:rsid w:val="00577234"/>
    <w:rsid w:val="005E6D3E"/>
    <w:rsid w:val="006D14E3"/>
    <w:rsid w:val="00717C6B"/>
    <w:rsid w:val="00851769"/>
    <w:rsid w:val="00A45A73"/>
    <w:rsid w:val="00AF74DC"/>
    <w:rsid w:val="00BB7849"/>
    <w:rsid w:val="00E15837"/>
    <w:rsid w:val="00ED0C4F"/>
    <w:rsid w:val="00F116D1"/>
    <w:rsid w:val="00F8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D13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C4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C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C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C4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0C4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0C4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D0C4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C4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0C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0C4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D0C4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D0C4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D0C4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D0C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8517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17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C4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C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C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C4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0C4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0C4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D0C4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C4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0C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0C4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D0C4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D0C4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D0C4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D0C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8517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17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Macintosh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mpredon</dc:creator>
  <cp:keywords/>
  <dc:description/>
  <cp:lastModifiedBy>David Champredon</cp:lastModifiedBy>
  <cp:revision>3</cp:revision>
  <dcterms:created xsi:type="dcterms:W3CDTF">2014-11-03T21:51:00Z</dcterms:created>
  <dcterms:modified xsi:type="dcterms:W3CDTF">2014-11-03T21:52:00Z</dcterms:modified>
</cp:coreProperties>
</file>